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53E8" w:rsidRPr="00BE4465" w:rsidRDefault="007953E8" w:rsidP="007953E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BE4465">
        <w:rPr>
          <w:rFonts w:ascii="Arial" w:hAnsi="Arial" w:cs="Arial"/>
          <w:b/>
          <w:bCs/>
        </w:rPr>
        <w:t>Supplementary Table 1. Univariate predictors of LVEF decline following ablation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426"/>
        <w:gridCol w:w="1878"/>
        <w:gridCol w:w="1416"/>
        <w:gridCol w:w="3306"/>
      </w:tblGrid>
      <w:tr w:rsidR="007953E8" w:rsidRPr="00BE4465" w:rsidTr="00E52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ariables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 xml:space="preserve">Decline in LVEF </w:t>
            </w:r>
            <w:r w:rsidRPr="00BE4465">
              <w:rPr>
                <w:rFonts w:ascii="Arial" w:hAnsi="Arial" w:cs="Arial"/>
                <w:color w:val="000000" w:themeColor="text1"/>
              </w:rPr>
              <w:t>&gt;5% (n=28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 xml:space="preserve">No decline in LVEF </w:t>
            </w:r>
            <w:r w:rsidRPr="00BE4465">
              <w:rPr>
                <w:rFonts w:ascii="Arial" w:hAnsi="Arial" w:cs="Arial"/>
                <w:color w:val="000000" w:themeColor="text1"/>
              </w:rPr>
              <w:t>&gt;5% (n=114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P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-value</w:t>
            </w:r>
          </w:p>
        </w:tc>
      </w:tr>
      <w:tr w:rsidR="007953E8" w:rsidRPr="00BE4465" w:rsidTr="00E5219D">
        <w:trPr>
          <w:trHeight w:val="341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65.1±14.5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63.9±13.7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68</w:t>
            </w:r>
          </w:p>
        </w:tc>
      </w:tr>
      <w:tr w:rsidR="007953E8" w:rsidRPr="00BE4465" w:rsidTr="00E5219D">
        <w:trPr>
          <w:trHeight w:val="277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Gender (male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6 (92.9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97 (85.1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37</w:t>
            </w:r>
          </w:p>
        </w:tc>
      </w:tr>
      <w:tr w:rsidR="007953E8" w:rsidRPr="00BE4465" w:rsidTr="00E5219D">
        <w:trPr>
          <w:trHeight w:val="285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schemic cardiomyopathy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4 (50.0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6 (49.1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93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vious CABG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 (14.3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6 (22.8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32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Chronic kidney disease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6 (21.4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7 (14.9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40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ypertens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5 (53.6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4 (47.4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56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yperlipidemia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7 (60.7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69 (60.5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99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Diabetes mellitus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7 (25.0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31 (27.2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81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trial fibril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0 (35.7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4 (38.6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78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istory of HFrEF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6 (57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66 (57.9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94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vious VT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8 (28.6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6 (40.4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25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T storm on present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8 (28.6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0 (35.1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51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F (%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0.9±14.3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1.9±15.1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Pre-ablation LVEDD (mm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7.2±7.9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7.6±9.7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85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DV (mL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63.0±45.4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66.2±64.7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86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SD (mm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4.8±10.7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5.0±12.7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95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SV (mL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96.0±57.1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05.2±55.8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68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ACEi/ARB/ARNI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 (17.9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6 (40.4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03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beta-blocker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9 (32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7 (41.2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38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MRA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 (17.9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2 (19.3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86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e-ablation ‘triple therapy’*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4 (21.2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6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ACEi/ARB/ARNI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6 (21.4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5 (39.5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08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beta-blocker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9 (32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1 (44.7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23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MRA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 (17.9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8 (24.6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45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t-ablation ‘triple therapy’*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 (0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7 (25.8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7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T inducibility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6 (92.9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02 (89.5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74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Radiofrequency time (min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3.0±21.5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3.2±37.0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30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ocedure time (min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24.3±67.4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47.3±89.1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34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Fluoroscopy time (min)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2.6±5.4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9.5±10.5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03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nferior L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8 (28.6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9 (43.0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16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Septal L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4 (50.0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1 (36.0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17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nterior L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6 (21.4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1 (18.4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72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ateral L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 (7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1 (9.6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nferior R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 (17.9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8 (7.0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13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Septal R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9 (32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4 (12.3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nterior R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ateral RV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 (7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5 (4.4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62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VOT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4 (3.5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59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RVOT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2 (7.1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7 (14.9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37</w:t>
            </w:r>
          </w:p>
        </w:tc>
      </w:tr>
      <w:tr w:rsidR="007953E8" w:rsidRPr="00BE4465" w:rsidTr="00E5219D">
        <w:trPr>
          <w:trHeight w:val="553"/>
        </w:trPr>
        <w:tc>
          <w:tcPr>
            <w:tcW w:w="2426" w:type="dxa"/>
          </w:tcPr>
          <w:p w:rsidR="007953E8" w:rsidRPr="00BE4465" w:rsidRDefault="007953E8" w:rsidP="00E5219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Epicardial ablation</w:t>
            </w:r>
          </w:p>
        </w:tc>
        <w:tc>
          <w:tcPr>
            <w:tcW w:w="1878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 (3.6%)</w:t>
            </w:r>
          </w:p>
        </w:tc>
        <w:tc>
          <w:tcPr>
            <w:tcW w:w="141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10 (8.8%)</w:t>
            </w:r>
          </w:p>
        </w:tc>
        <w:tc>
          <w:tcPr>
            <w:tcW w:w="3306" w:type="dxa"/>
          </w:tcPr>
          <w:p w:rsidR="007953E8" w:rsidRPr="00BE4465" w:rsidRDefault="007953E8" w:rsidP="00E5219D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0.69</w:t>
            </w:r>
          </w:p>
        </w:tc>
      </w:tr>
    </w:tbl>
    <w:p w:rsidR="007953E8" w:rsidRPr="00BE4465" w:rsidRDefault="007953E8" w:rsidP="007953E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  <w:lang w:val="en-GB"/>
        </w:rPr>
      </w:pPr>
      <w:r w:rsidRPr="00BE4465">
        <w:rPr>
          <w:rFonts w:ascii="Arial" w:hAnsi="Arial" w:cs="Arial"/>
          <w:i/>
          <w:iCs/>
          <w:color w:val="000000" w:themeColor="text1"/>
          <w:lang w:val="en-GB"/>
        </w:rPr>
        <w:t>Values are expressed as n(%) for categorical variables, and mean ± SD for continuous variables.</w:t>
      </w:r>
      <w:r>
        <w:rPr>
          <w:rFonts w:ascii="Arial" w:hAnsi="Arial" w:cs="Arial"/>
          <w:i/>
          <w:iCs/>
          <w:color w:val="000000" w:themeColor="text1"/>
          <w:lang w:val="en-GB"/>
        </w:rPr>
        <w:t xml:space="preserve"> *Pre-ablation and post-ablation ‘triple therapy’ were analysed only in the eligible subgroup of patients with structural heart disease and heart failure with reduced ejection fraction (n=16 for decline in LVEF &gt; 5%, n=66 for no decline in LVEF &gt; 5%). </w:t>
      </w:r>
    </w:p>
    <w:p w:rsidR="007953E8" w:rsidRPr="00BE4465" w:rsidRDefault="007953E8" w:rsidP="007953E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:rsidR="00787750" w:rsidRDefault="007953E8" w:rsidP="007953E8">
      <w:pPr>
        <w:rPr>
          <w:rFonts w:ascii="Arial" w:hAnsi="Arial" w:cs="Arial"/>
        </w:rPr>
      </w:pPr>
      <w:r w:rsidRPr="00BE4465">
        <w:rPr>
          <w:rFonts w:ascii="Arial" w:hAnsi="Arial" w:cs="Arial"/>
          <w:b/>
          <w:bCs/>
        </w:rPr>
        <w:t xml:space="preserve">Abbreviations: </w:t>
      </w:r>
      <w:r w:rsidRPr="00BE4465">
        <w:rPr>
          <w:rFonts w:ascii="Arial" w:hAnsi="Arial" w:cs="Arial"/>
          <w:color w:val="000000" w:themeColor="text1"/>
          <w:lang w:val="en-GB"/>
        </w:rPr>
        <w:t xml:space="preserve">ACEi, angiotensin-converting enzyme inhibitor; ARB, angiotensin receptor blocker; ARNI, angiotensin receptor-neprilysin inhibitor; </w:t>
      </w:r>
      <w:r w:rsidRPr="00BE4465">
        <w:rPr>
          <w:rFonts w:ascii="Arial" w:hAnsi="Arial" w:cs="Arial"/>
        </w:rPr>
        <w:t xml:space="preserve">CABG, coronary artery bypass graft; HFrEF, heart failure with reduced ejection fraction; LV, left ventricle; LVOT, left ventricular outflow tract; </w:t>
      </w:r>
      <w:r w:rsidRPr="00BE4465">
        <w:rPr>
          <w:rFonts w:ascii="Arial" w:hAnsi="Arial" w:cs="Arial"/>
          <w:color w:val="000000" w:themeColor="text1"/>
          <w:lang w:val="en-GB"/>
        </w:rPr>
        <w:t xml:space="preserve">LVEDD, left ventricular end-diastolic </w:t>
      </w:r>
      <w:r w:rsidRPr="00BE4465">
        <w:rPr>
          <w:rFonts w:ascii="Arial" w:hAnsi="Arial" w:cs="Arial"/>
          <w:color w:val="000000" w:themeColor="text1"/>
          <w:lang w:val="en-GB"/>
        </w:rPr>
        <w:lastRenderedPageBreak/>
        <w:t xml:space="preserve">diameter; LVEDV, left ventricular end-diastolic volume; </w:t>
      </w:r>
      <w:r w:rsidRPr="00BE4465">
        <w:rPr>
          <w:rFonts w:ascii="Arial" w:hAnsi="Arial" w:cs="Arial"/>
        </w:rPr>
        <w:t xml:space="preserve">LVEF, left ventricular ejection fraction; </w:t>
      </w:r>
      <w:r w:rsidRPr="00BE4465">
        <w:rPr>
          <w:rFonts w:ascii="Arial" w:hAnsi="Arial" w:cs="Arial"/>
          <w:color w:val="000000" w:themeColor="text1"/>
          <w:lang w:val="en-GB"/>
        </w:rPr>
        <w:t xml:space="preserve">LVESD, left-ventricular end-systolic diameter; LVESV, left-ventricular end-systolic volume; MRA, mineralocorticoid receptor antagonist; RV, right ventricle; RVOT, right ventricular outflow tract; </w:t>
      </w:r>
      <w:r w:rsidRPr="00BE4465">
        <w:rPr>
          <w:rFonts w:ascii="Arial" w:hAnsi="Arial" w:cs="Arial"/>
        </w:rPr>
        <w:t>VT, ventricular tachycardia.</w:t>
      </w:r>
    </w:p>
    <w:p w:rsidR="00852267" w:rsidRPr="00BE4465" w:rsidRDefault="00931682" w:rsidP="008522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  <w:r w:rsidR="00852267" w:rsidRPr="00BE4465">
        <w:rPr>
          <w:rFonts w:ascii="Arial" w:hAnsi="Arial" w:cs="Arial"/>
          <w:b/>
          <w:bCs/>
        </w:rPr>
        <w:lastRenderedPageBreak/>
        <w:t xml:space="preserve">Supplementary Table </w:t>
      </w:r>
      <w:r w:rsidR="00852267">
        <w:rPr>
          <w:rFonts w:ascii="Arial" w:hAnsi="Arial" w:cs="Arial"/>
          <w:b/>
          <w:bCs/>
        </w:rPr>
        <w:t>2</w:t>
      </w:r>
      <w:r w:rsidR="00852267" w:rsidRPr="00BE4465">
        <w:rPr>
          <w:rFonts w:ascii="Arial" w:hAnsi="Arial" w:cs="Arial"/>
          <w:b/>
          <w:bCs/>
        </w:rPr>
        <w:t xml:space="preserve">. Univariate predictors of LVEF </w:t>
      </w:r>
      <w:r w:rsidR="00852267">
        <w:rPr>
          <w:rFonts w:ascii="Arial" w:hAnsi="Arial" w:cs="Arial"/>
          <w:b/>
          <w:bCs/>
        </w:rPr>
        <w:t>increase</w:t>
      </w:r>
      <w:r w:rsidR="00852267" w:rsidRPr="00BE4465">
        <w:rPr>
          <w:rFonts w:ascii="Arial" w:hAnsi="Arial" w:cs="Arial"/>
          <w:b/>
          <w:bCs/>
        </w:rPr>
        <w:t xml:space="preserve"> following ablation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426"/>
        <w:gridCol w:w="1878"/>
        <w:gridCol w:w="1416"/>
        <w:gridCol w:w="3306"/>
      </w:tblGrid>
      <w:tr w:rsidR="00852267" w:rsidRPr="00BE4465" w:rsidTr="009F0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ariables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Increase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 xml:space="preserve"> in LVEF </w:t>
            </w:r>
            <w:r w:rsidRPr="00BE4465">
              <w:rPr>
                <w:rFonts w:ascii="Arial" w:hAnsi="Arial" w:cs="Arial"/>
                <w:color w:val="000000" w:themeColor="text1"/>
              </w:rPr>
              <w:t>&gt;5% (n=</w:t>
            </w:r>
            <w:r>
              <w:rPr>
                <w:rFonts w:ascii="Arial" w:hAnsi="Arial" w:cs="Arial"/>
                <w:color w:val="000000" w:themeColor="text1"/>
              </w:rPr>
              <w:t>32</w:t>
            </w:r>
            <w:r w:rsidRPr="00BE446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 xml:space="preserve">No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increase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 xml:space="preserve"> in LVEF </w:t>
            </w:r>
            <w:r w:rsidRPr="00BE4465">
              <w:rPr>
                <w:rFonts w:ascii="Arial" w:hAnsi="Arial" w:cs="Arial"/>
                <w:color w:val="000000" w:themeColor="text1"/>
              </w:rPr>
              <w:t>&gt;5% (n=1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  <w:r w:rsidRPr="00BE446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P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-value</w:t>
            </w:r>
          </w:p>
        </w:tc>
      </w:tr>
      <w:tr w:rsidR="00852267" w:rsidRPr="00BE4465" w:rsidTr="009F0E4F">
        <w:trPr>
          <w:trHeight w:val="341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5.5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0.3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3.7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4.7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3</w:t>
            </w:r>
          </w:p>
        </w:tc>
      </w:tr>
      <w:tr w:rsidR="00852267" w:rsidRPr="00BE4465" w:rsidTr="009F0E4F">
        <w:trPr>
          <w:trHeight w:val="277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Gender (male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9 (90.6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4 (85.5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5</w:t>
            </w:r>
          </w:p>
        </w:tc>
      </w:tr>
      <w:tr w:rsidR="00852267" w:rsidRPr="00BE4465" w:rsidTr="009F0E4F">
        <w:trPr>
          <w:trHeight w:val="285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schemic cardiomyopathy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9 (59.4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1 (46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0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vious CABG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0 (31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0 (18.2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Chronic kidney disease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21.9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6 (14.5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2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ypertens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3 (40.6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6 (50.9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yperlipidemia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8 (56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8 (61.8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Diabetes mellitus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1 (34.4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7 (24.5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trial fibril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4 (43.8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0 (36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5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istory of HFrEF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3 (71.9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9 (53.6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vious VT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1 (34.4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3 (39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6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T storm on present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3 (40.6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5 (31.8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5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F (%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4.3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1.7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6.4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5.2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Pre-ablation LVEDD (mm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9.8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0.0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6.9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9.1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DV (mL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83.5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68.4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60.1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58.4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SD (mm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9.2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2.9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3.9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1.9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SV (mL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19.4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49.5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8.0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57.0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2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ACEi/ARB/ARNI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3 (40.6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8 (34.5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beta-blocker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6 (50.0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0 (36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MRA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 (25.0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9 (17.3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e-ablation ‘triple therapy’*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30.4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11.9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5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ACEi/ARB/ARNI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3 (40.6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8 (34.5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beta-blocker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7 (53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3 (39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MRA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 (28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4 (21.8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t-ablation ‘triple therapy’*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30.4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1 (18.6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5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T inducibility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6 (81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02 (92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Radiofrequency time (min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1.0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38.9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0.9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33.0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99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ocedure time (min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53.4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79.8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38.4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86.9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2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Fluoroscopy time (min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5.8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6.8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8.9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0.9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9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nferior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7 (53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0 (36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9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Septal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 (28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6 (41.8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nterior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 (18.8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1 (19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9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ateral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 (12.5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 (8.2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nferior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 (6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1 (10.0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2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Septal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 (6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1 (19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nterior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ateral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6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4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VOT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 (6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 (1.8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RVOT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 (6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7 (15.5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Epicardial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 (12.5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6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5</w:t>
            </w:r>
          </w:p>
        </w:tc>
      </w:tr>
    </w:tbl>
    <w:p w:rsidR="00852267" w:rsidRPr="00BE4465" w:rsidRDefault="00852267" w:rsidP="008522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  <w:lang w:val="en-GB"/>
        </w:rPr>
      </w:pPr>
      <w:r w:rsidRPr="00BE4465">
        <w:rPr>
          <w:rFonts w:ascii="Arial" w:hAnsi="Arial" w:cs="Arial"/>
          <w:i/>
          <w:iCs/>
          <w:color w:val="000000" w:themeColor="text1"/>
          <w:lang w:val="en-GB"/>
        </w:rPr>
        <w:t>Values are expressed as n(%) for categorical variables, and mean ± SD for continuous variables.</w:t>
      </w:r>
      <w:r>
        <w:rPr>
          <w:rFonts w:ascii="Arial" w:hAnsi="Arial" w:cs="Arial"/>
          <w:i/>
          <w:iCs/>
          <w:color w:val="000000" w:themeColor="text1"/>
          <w:lang w:val="en-GB"/>
        </w:rPr>
        <w:t xml:space="preserve"> *Pre-ablation and post-ablation ‘triple therapy’ were analysed only in the eligible subgroup of patients with structural heart disease and heart failure with reduced ejection fraction (n=16 for decline in LVEF &gt; 5%, n=66 for no decline in LVEF &gt; 5%). </w:t>
      </w:r>
    </w:p>
    <w:p w:rsidR="00852267" w:rsidRPr="00BE4465" w:rsidRDefault="00852267" w:rsidP="008522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:rsidR="00852267" w:rsidRDefault="00852267" w:rsidP="00852267">
      <w:r w:rsidRPr="00BE4465">
        <w:rPr>
          <w:rFonts w:ascii="Arial" w:hAnsi="Arial" w:cs="Arial"/>
          <w:b/>
          <w:bCs/>
        </w:rPr>
        <w:t xml:space="preserve">Abbreviations: </w:t>
      </w:r>
      <w:r w:rsidRPr="00BE4465">
        <w:rPr>
          <w:rFonts w:ascii="Arial" w:hAnsi="Arial" w:cs="Arial"/>
          <w:color w:val="000000" w:themeColor="text1"/>
          <w:lang w:val="en-GB"/>
        </w:rPr>
        <w:t xml:space="preserve">ACEi, angiotensin-converting enzyme inhibitor; ARB, angiotensin receptor blocker; ARNI, angiotensin receptor-neprilysin inhibitor; </w:t>
      </w:r>
      <w:r w:rsidRPr="00BE4465">
        <w:rPr>
          <w:rFonts w:ascii="Arial" w:hAnsi="Arial" w:cs="Arial"/>
        </w:rPr>
        <w:t xml:space="preserve">CABG, coronary artery bypass graft; HFrEF, heart failure with reduced ejection fraction; LV, left ventricle; LVOT, left ventricular outflow tract; </w:t>
      </w:r>
      <w:r w:rsidRPr="00BE4465">
        <w:rPr>
          <w:rFonts w:ascii="Arial" w:hAnsi="Arial" w:cs="Arial"/>
          <w:color w:val="000000" w:themeColor="text1"/>
          <w:lang w:val="en-GB"/>
        </w:rPr>
        <w:t xml:space="preserve">LVEDD, left ventricular end-diastolic </w:t>
      </w:r>
      <w:r w:rsidRPr="00BE4465">
        <w:rPr>
          <w:rFonts w:ascii="Arial" w:hAnsi="Arial" w:cs="Arial"/>
          <w:color w:val="000000" w:themeColor="text1"/>
          <w:lang w:val="en-GB"/>
        </w:rPr>
        <w:lastRenderedPageBreak/>
        <w:t xml:space="preserve">diameter; LVEDV, left ventricular end-diastolic volume; </w:t>
      </w:r>
      <w:r w:rsidRPr="00BE4465">
        <w:rPr>
          <w:rFonts w:ascii="Arial" w:hAnsi="Arial" w:cs="Arial"/>
        </w:rPr>
        <w:t xml:space="preserve">LVEF, left ventricular ejection fraction; </w:t>
      </w:r>
      <w:r w:rsidRPr="00BE4465">
        <w:rPr>
          <w:rFonts w:ascii="Arial" w:hAnsi="Arial" w:cs="Arial"/>
          <w:color w:val="000000" w:themeColor="text1"/>
          <w:lang w:val="en-GB"/>
        </w:rPr>
        <w:t xml:space="preserve">LVESD, left-ventricular end-systolic diameter; LVESV, left-ventricular end-systolic volume; MRA, mineralocorticoid receptor antagonist; RV, right ventricle; RVOT, right ventricular outflow tract; </w:t>
      </w:r>
      <w:r w:rsidRPr="00BE4465">
        <w:rPr>
          <w:rFonts w:ascii="Arial" w:hAnsi="Arial" w:cs="Arial"/>
        </w:rPr>
        <w:t>VT, ventricular tachycardia.</w:t>
      </w:r>
    </w:p>
    <w:p w:rsidR="00852267" w:rsidRDefault="00852267" w:rsidP="00852267">
      <w:r>
        <w:br w:type="page"/>
      </w:r>
    </w:p>
    <w:p w:rsidR="00852267" w:rsidRPr="00BE4465" w:rsidRDefault="00852267" w:rsidP="008522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BE4465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BE4465">
        <w:rPr>
          <w:rFonts w:ascii="Arial" w:hAnsi="Arial" w:cs="Arial"/>
          <w:b/>
          <w:bCs/>
        </w:rPr>
        <w:t xml:space="preserve">. Univariate predictors of </w:t>
      </w:r>
      <w:r>
        <w:rPr>
          <w:rFonts w:ascii="Arial" w:hAnsi="Arial" w:cs="Arial"/>
          <w:b/>
          <w:bCs/>
        </w:rPr>
        <w:t>VA recurrence</w:t>
      </w:r>
      <w:r w:rsidRPr="00BE4465">
        <w:rPr>
          <w:rFonts w:ascii="Arial" w:hAnsi="Arial" w:cs="Arial"/>
          <w:b/>
          <w:bCs/>
        </w:rPr>
        <w:t xml:space="preserve"> following ablation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420"/>
        <w:gridCol w:w="1873"/>
        <w:gridCol w:w="1457"/>
        <w:gridCol w:w="3276"/>
      </w:tblGrid>
      <w:tr w:rsidR="00852267" w:rsidRPr="00BE4465" w:rsidTr="009F0E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ariables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VA recurrence</w:t>
            </w:r>
            <w:r w:rsidRPr="00BE4465">
              <w:rPr>
                <w:rFonts w:ascii="Arial" w:hAnsi="Arial" w:cs="Arial"/>
                <w:color w:val="000000" w:themeColor="text1"/>
              </w:rPr>
              <w:t xml:space="preserve"> (n=</w:t>
            </w:r>
            <w:r>
              <w:rPr>
                <w:rFonts w:ascii="Arial" w:hAnsi="Arial" w:cs="Arial"/>
                <w:color w:val="000000" w:themeColor="text1"/>
              </w:rPr>
              <w:t>72</w:t>
            </w:r>
            <w:r w:rsidRPr="00BE446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No VA recurrence</w:t>
            </w:r>
            <w:r w:rsidRPr="00BE4465">
              <w:rPr>
                <w:rFonts w:ascii="Arial" w:hAnsi="Arial" w:cs="Arial"/>
                <w:color w:val="000000" w:themeColor="text1"/>
              </w:rPr>
              <w:t xml:space="preserve"> (n=</w:t>
            </w:r>
            <w:r>
              <w:rPr>
                <w:rFonts w:ascii="Arial" w:hAnsi="Arial" w:cs="Arial"/>
                <w:color w:val="000000" w:themeColor="text1"/>
              </w:rPr>
              <w:t>70</w:t>
            </w:r>
            <w:r w:rsidRPr="00BE446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P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-value</w:t>
            </w:r>
          </w:p>
        </w:tc>
      </w:tr>
      <w:tr w:rsidR="00852267" w:rsidRPr="00BE4465" w:rsidTr="009F0E4F">
        <w:trPr>
          <w:trHeight w:val="341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1.0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4.5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7.3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2.4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</w:tr>
      <w:tr w:rsidR="00852267" w:rsidRPr="00BE4465" w:rsidTr="009F0E4F">
        <w:trPr>
          <w:trHeight w:val="277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Gender (male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0 (83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3 (90.0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4</w:t>
            </w:r>
          </w:p>
        </w:tc>
      </w:tr>
      <w:tr w:rsidR="00852267" w:rsidRPr="00BE4465" w:rsidTr="009F0E4F">
        <w:trPr>
          <w:trHeight w:val="285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schemic cardiomyopathy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9 (40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1 (58.6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vious CABG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2 (16.7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8 (25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9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Chronic kidney disease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0 (13.9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3 (18.6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5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ypertens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1 (43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8 (54.3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yperlipidemia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9 (54.2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7 (67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Diabetes mellitus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0 (27.8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8 (25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7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trial fibril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9 (40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5 (35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History of HFrEF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4 (61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8 (54.3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vious VT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1 (43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3 (32.9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T storm on present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9 (26.4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9 (41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F (%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3.1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4.9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4.2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5.8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65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DD (mm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8.7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8.2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6.5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0.2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0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Pre-ablation LVEDV (mL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70.1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59.2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60.7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63.7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2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SD (mm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5.9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1.0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4.0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3.4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4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LVESV (mL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18.5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58.7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2.8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51.8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ACEi/ARB/ARNI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5 (34.7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6 (37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7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beta-blocker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8 (38.9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8 (40.0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89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e-ablation MRA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4 (19.4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3 (18.6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90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e-ablation ‘triple therapy’*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 (13.6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8 (21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7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ACEi/ARB/ARNI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6 (36.1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5 (35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9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beta-blocker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9 (40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1 (44.3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6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ost-ablation MRA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8 (25.0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5 (21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6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t-ablation ‘triple therapy’*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 (20.5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 (23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7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T inducibility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4 (88.9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4 (91.4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61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Radiofrequency time (min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2.7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41.2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3.8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27.6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4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Procedure time (min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66.0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83.8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26.1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82.8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5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Fluoroscopy time (min)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8.4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7.7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7.8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±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11.1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84</w:t>
            </w:r>
          </w:p>
        </w:tc>
      </w:tr>
      <w:tr w:rsidR="00586A7D" w:rsidRPr="00BE4465" w:rsidTr="009F0E4F">
        <w:trPr>
          <w:trHeight w:val="553"/>
        </w:trPr>
        <w:tc>
          <w:tcPr>
            <w:tcW w:w="2426" w:type="dxa"/>
          </w:tcPr>
          <w:p w:rsidR="00586A7D" w:rsidRPr="00BE4465" w:rsidRDefault="00586A7D" w:rsidP="00586A7D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ocedur</w:t>
            </w:r>
            <w:r w:rsidR="00CE700D">
              <w:rPr>
                <w:rFonts w:ascii="Arial" w:hAnsi="Arial" w:cs="Arial"/>
                <w:color w:val="000000" w:themeColor="text1"/>
                <w:lang w:val="en-GB"/>
              </w:rPr>
              <w:t xml:space="preserve">e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success</w:t>
            </w:r>
            <w:r w:rsidR="00CE700D" w:rsidRPr="00CE700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¶</w:t>
            </w:r>
          </w:p>
        </w:tc>
        <w:tc>
          <w:tcPr>
            <w:tcW w:w="1878" w:type="dxa"/>
          </w:tcPr>
          <w:p w:rsidR="00586A7D" w:rsidRDefault="00586A7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416" w:type="dxa"/>
          </w:tcPr>
          <w:p w:rsidR="00586A7D" w:rsidRDefault="00586A7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3306" w:type="dxa"/>
          </w:tcPr>
          <w:p w:rsidR="00586A7D" w:rsidRDefault="00CE700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2</w:t>
            </w:r>
          </w:p>
        </w:tc>
      </w:tr>
      <w:tr w:rsidR="00586A7D" w:rsidRPr="00BE4465" w:rsidTr="009F0E4F">
        <w:trPr>
          <w:trHeight w:val="553"/>
        </w:trPr>
        <w:tc>
          <w:tcPr>
            <w:tcW w:w="2426" w:type="dxa"/>
          </w:tcPr>
          <w:p w:rsidR="00586A7D" w:rsidRPr="00BE4465" w:rsidRDefault="00586A7D" w:rsidP="00586A7D">
            <w:pPr>
              <w:spacing w:line="480" w:lineRule="auto"/>
              <w:ind w:left="323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Complete </w:t>
            </w:r>
          </w:p>
        </w:tc>
        <w:tc>
          <w:tcPr>
            <w:tcW w:w="1878" w:type="dxa"/>
          </w:tcPr>
          <w:p w:rsidR="00586A7D" w:rsidRDefault="00586A7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7 (</w:t>
            </w:r>
            <w:r w:rsidR="00CE700D">
              <w:rPr>
                <w:rFonts w:ascii="Arial" w:hAnsi="Arial" w:cs="Arial"/>
                <w:color w:val="000000" w:themeColor="text1"/>
                <w:lang w:val="en-GB"/>
              </w:rPr>
              <w:t>41.5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%)</w:t>
            </w:r>
          </w:p>
        </w:tc>
        <w:tc>
          <w:tcPr>
            <w:tcW w:w="1416" w:type="dxa"/>
          </w:tcPr>
          <w:p w:rsidR="00586A7D" w:rsidRDefault="00CE700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1 (64.1%)</w:t>
            </w:r>
          </w:p>
        </w:tc>
        <w:tc>
          <w:tcPr>
            <w:tcW w:w="3306" w:type="dxa"/>
          </w:tcPr>
          <w:p w:rsidR="00586A7D" w:rsidRDefault="00586A7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586A7D" w:rsidRPr="00BE4465" w:rsidTr="009F0E4F">
        <w:trPr>
          <w:trHeight w:val="553"/>
        </w:trPr>
        <w:tc>
          <w:tcPr>
            <w:tcW w:w="2426" w:type="dxa"/>
          </w:tcPr>
          <w:p w:rsidR="00586A7D" w:rsidRPr="00BE4465" w:rsidRDefault="00586A7D" w:rsidP="00586A7D">
            <w:pPr>
              <w:spacing w:line="480" w:lineRule="auto"/>
              <w:ind w:left="323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artial</w:t>
            </w:r>
          </w:p>
        </w:tc>
        <w:tc>
          <w:tcPr>
            <w:tcW w:w="1878" w:type="dxa"/>
          </w:tcPr>
          <w:p w:rsidR="00586A7D" w:rsidRDefault="00CE700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1 (47.7%)</w:t>
            </w:r>
          </w:p>
        </w:tc>
        <w:tc>
          <w:tcPr>
            <w:tcW w:w="1416" w:type="dxa"/>
          </w:tcPr>
          <w:p w:rsidR="00586A7D" w:rsidRDefault="00CE700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1 (32.8%)</w:t>
            </w:r>
          </w:p>
        </w:tc>
        <w:tc>
          <w:tcPr>
            <w:tcW w:w="3306" w:type="dxa"/>
          </w:tcPr>
          <w:p w:rsidR="00586A7D" w:rsidRDefault="00586A7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586A7D" w:rsidRPr="00BE4465" w:rsidTr="009F0E4F">
        <w:trPr>
          <w:trHeight w:val="553"/>
        </w:trPr>
        <w:tc>
          <w:tcPr>
            <w:tcW w:w="2426" w:type="dxa"/>
          </w:tcPr>
          <w:p w:rsidR="00586A7D" w:rsidRPr="00BE4465" w:rsidRDefault="00586A7D" w:rsidP="00586A7D">
            <w:pPr>
              <w:spacing w:line="480" w:lineRule="auto"/>
              <w:ind w:left="323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Unsuccessful </w:t>
            </w:r>
          </w:p>
        </w:tc>
        <w:tc>
          <w:tcPr>
            <w:tcW w:w="1878" w:type="dxa"/>
          </w:tcPr>
          <w:p w:rsidR="00586A7D" w:rsidRDefault="00CE700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10.8%)</w:t>
            </w:r>
          </w:p>
        </w:tc>
        <w:tc>
          <w:tcPr>
            <w:tcW w:w="1416" w:type="dxa"/>
          </w:tcPr>
          <w:p w:rsidR="00586A7D" w:rsidRDefault="00CE700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 (3.1%)</w:t>
            </w:r>
          </w:p>
        </w:tc>
        <w:tc>
          <w:tcPr>
            <w:tcW w:w="3306" w:type="dxa"/>
          </w:tcPr>
          <w:p w:rsidR="00586A7D" w:rsidRDefault="00586A7D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nferior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5 (34.7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32 (45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Septal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9 (40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6 (37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70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nterior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5 (20.8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2 (17.1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58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ateral L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 (8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10.0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7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Inferior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6 (8.3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10.0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7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Septal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9.7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6 (22.9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3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nterior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ateral RV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 (6.9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 (2.9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2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LVOT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 (0.0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 (5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4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RVOT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0 (13.9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9 (12.9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86</w:t>
            </w:r>
          </w:p>
        </w:tc>
      </w:tr>
      <w:tr w:rsidR="00852267" w:rsidRPr="00BE4465" w:rsidTr="009F0E4F">
        <w:trPr>
          <w:trHeight w:val="553"/>
        </w:trPr>
        <w:tc>
          <w:tcPr>
            <w:tcW w:w="2426" w:type="dxa"/>
          </w:tcPr>
          <w:p w:rsidR="00852267" w:rsidRPr="00BE4465" w:rsidRDefault="00852267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Epicardial ablation</w:t>
            </w:r>
          </w:p>
        </w:tc>
        <w:tc>
          <w:tcPr>
            <w:tcW w:w="1878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7 (9.7%)</w:t>
            </w:r>
          </w:p>
        </w:tc>
        <w:tc>
          <w:tcPr>
            <w:tcW w:w="141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4 (5.7%)</w:t>
            </w:r>
          </w:p>
        </w:tc>
        <w:tc>
          <w:tcPr>
            <w:tcW w:w="3306" w:type="dxa"/>
          </w:tcPr>
          <w:p w:rsidR="00852267" w:rsidRPr="00BE4465" w:rsidRDefault="00852267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7</w:t>
            </w:r>
          </w:p>
        </w:tc>
      </w:tr>
      <w:tr w:rsidR="000605A3" w:rsidRPr="00BE4465" w:rsidTr="009F0E4F">
        <w:trPr>
          <w:trHeight w:val="553"/>
        </w:trPr>
        <w:tc>
          <w:tcPr>
            <w:tcW w:w="2426" w:type="dxa"/>
          </w:tcPr>
          <w:p w:rsidR="000605A3" w:rsidRPr="00BE4465" w:rsidRDefault="000605A3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t-ablation LVEF increase &gt;5%</w:t>
            </w:r>
          </w:p>
        </w:tc>
        <w:tc>
          <w:tcPr>
            <w:tcW w:w="1878" w:type="dxa"/>
          </w:tcPr>
          <w:p w:rsidR="000605A3" w:rsidRDefault="000605A3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0 (13.9%)</w:t>
            </w:r>
          </w:p>
        </w:tc>
        <w:tc>
          <w:tcPr>
            <w:tcW w:w="1416" w:type="dxa"/>
          </w:tcPr>
          <w:p w:rsidR="000605A3" w:rsidRDefault="000605A3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2 (31.4%)</w:t>
            </w:r>
          </w:p>
        </w:tc>
        <w:tc>
          <w:tcPr>
            <w:tcW w:w="3306" w:type="dxa"/>
          </w:tcPr>
          <w:p w:rsidR="000605A3" w:rsidRDefault="000605A3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</w:tr>
    </w:tbl>
    <w:p w:rsidR="00852267" w:rsidRPr="00CE700D" w:rsidRDefault="00852267" w:rsidP="008522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ascii="Arial" w:hAnsi="Arial" w:cs="Arial"/>
          <w:i/>
          <w:iCs/>
          <w:color w:val="000000" w:themeColor="text1"/>
          <w:lang w:val="en-GB"/>
        </w:rPr>
      </w:pPr>
      <w:r w:rsidRPr="00BE4465">
        <w:rPr>
          <w:rFonts w:ascii="Arial" w:hAnsi="Arial" w:cs="Arial"/>
          <w:i/>
          <w:iCs/>
          <w:color w:val="000000" w:themeColor="text1"/>
          <w:lang w:val="en-GB"/>
        </w:rPr>
        <w:t>Values are expressed as n(%) for categorical variables, and mean ± SD for continuous variables.</w:t>
      </w:r>
      <w:r>
        <w:rPr>
          <w:rFonts w:ascii="Arial" w:hAnsi="Arial" w:cs="Arial"/>
          <w:i/>
          <w:iCs/>
          <w:color w:val="000000" w:themeColor="text1"/>
          <w:lang w:val="en-GB"/>
        </w:rPr>
        <w:t xml:space="preserve"> *Pre-ablation and post-ablation ‘triple therapy’ were analysed only in the eligible subgroup of patients with structural heart disease and heart failure with reduced ejection fraction (n=14 for VA recurrence, n=68 for no VA recurrence)</w:t>
      </w:r>
      <w:r w:rsidRPr="00CE700D">
        <w:rPr>
          <w:rFonts w:ascii="Arial" w:hAnsi="Arial" w:cs="Arial"/>
          <w:i/>
          <w:iCs/>
          <w:color w:val="000000" w:themeColor="text1"/>
          <w:lang w:val="en-GB"/>
        </w:rPr>
        <w:t xml:space="preserve">. </w:t>
      </w:r>
      <w:r w:rsidR="00CE700D" w:rsidRPr="00CE700D">
        <w:rPr>
          <w:rFonts w:ascii="Arial" w:hAnsi="Arial" w:cs="Arial"/>
          <w:i/>
          <w:iCs/>
          <w:color w:val="000000" w:themeColor="text1"/>
          <w:vertAlign w:val="superscript"/>
          <w:lang w:val="en-GB"/>
        </w:rPr>
        <w:t>¶</w:t>
      </w:r>
      <w:r w:rsidR="00CE700D">
        <w:rPr>
          <w:rFonts w:ascii="Arial" w:hAnsi="Arial" w:cs="Arial"/>
          <w:i/>
          <w:iCs/>
          <w:color w:val="000000" w:themeColor="text1"/>
          <w:lang w:val="en-GB"/>
        </w:rPr>
        <w:t xml:space="preserve">Procedural success was analysed only in the subgroup of patients where VA was inducible (n=65 for VA recurrence, n=64 for no VA recurrence). </w:t>
      </w:r>
    </w:p>
    <w:p w:rsidR="00852267" w:rsidRPr="00BE4465" w:rsidRDefault="00852267" w:rsidP="008522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:rsidR="00852267" w:rsidRDefault="00852267" w:rsidP="00852267">
      <w:r w:rsidRPr="00BE4465">
        <w:rPr>
          <w:rFonts w:ascii="Arial" w:hAnsi="Arial" w:cs="Arial"/>
          <w:b/>
          <w:bCs/>
        </w:rPr>
        <w:t xml:space="preserve">Abbreviations: </w:t>
      </w:r>
      <w:r w:rsidRPr="00BE4465">
        <w:rPr>
          <w:rFonts w:ascii="Arial" w:hAnsi="Arial" w:cs="Arial"/>
          <w:color w:val="000000" w:themeColor="text1"/>
          <w:lang w:val="en-GB"/>
        </w:rPr>
        <w:t xml:space="preserve">ACEi, angiotensin-converting enzyme inhibitor; ARB, angiotensin receptor blocker; ARNI, angiotensin receptor-neprilysin inhibitor; </w:t>
      </w:r>
      <w:r w:rsidRPr="00BE4465">
        <w:rPr>
          <w:rFonts w:ascii="Arial" w:hAnsi="Arial" w:cs="Arial"/>
        </w:rPr>
        <w:t xml:space="preserve">CABG, coronary artery bypass graft; HFrEF, heart failure with reduced ejection fraction; LV, left ventricle; LVOT, left ventricular outflow tract; </w:t>
      </w:r>
      <w:r w:rsidRPr="00BE4465">
        <w:rPr>
          <w:rFonts w:ascii="Arial" w:hAnsi="Arial" w:cs="Arial"/>
          <w:color w:val="000000" w:themeColor="text1"/>
          <w:lang w:val="en-GB"/>
        </w:rPr>
        <w:t xml:space="preserve">LVEDD, left ventricular end-diastolic diameter; LVEDV, left ventricular end-diastolic volume; </w:t>
      </w:r>
      <w:r w:rsidRPr="00BE4465">
        <w:rPr>
          <w:rFonts w:ascii="Arial" w:hAnsi="Arial" w:cs="Arial"/>
        </w:rPr>
        <w:t xml:space="preserve">LVEF, left ventricular ejection fraction; </w:t>
      </w:r>
      <w:r w:rsidRPr="00BE4465">
        <w:rPr>
          <w:rFonts w:ascii="Arial" w:hAnsi="Arial" w:cs="Arial"/>
          <w:color w:val="000000" w:themeColor="text1"/>
          <w:lang w:val="en-GB"/>
        </w:rPr>
        <w:t xml:space="preserve">LVESD, left-ventricular end-systolic diameter; LVESV, left-ventricular end-systolic volume; MRA, mineralocorticoid receptor antagonist; RV, right ventricle; RVOT, right ventricular outflow tract; </w:t>
      </w:r>
      <w:r>
        <w:rPr>
          <w:rFonts w:ascii="Arial" w:hAnsi="Arial" w:cs="Arial"/>
          <w:color w:val="000000" w:themeColor="text1"/>
          <w:lang w:val="en-GB"/>
        </w:rPr>
        <w:t xml:space="preserve">VA, ventricular arrhythmia; </w:t>
      </w:r>
      <w:r w:rsidRPr="00BE4465">
        <w:rPr>
          <w:rFonts w:ascii="Arial" w:hAnsi="Arial" w:cs="Arial"/>
        </w:rPr>
        <w:t>VT, ventricular tachycardia.</w:t>
      </w:r>
    </w:p>
    <w:p w:rsidR="004E61DA" w:rsidRPr="00BE4465" w:rsidRDefault="00396D32" w:rsidP="004E61D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4E61DA">
        <w:rPr>
          <w:rFonts w:ascii="Arial" w:hAnsi="Arial" w:cs="Arial"/>
          <w:b/>
          <w:bCs/>
        </w:rPr>
        <w:lastRenderedPageBreak/>
        <w:t xml:space="preserve">Supplementary </w:t>
      </w:r>
      <w:r w:rsidR="004E61DA" w:rsidRPr="00BE4465">
        <w:rPr>
          <w:rFonts w:ascii="Arial" w:hAnsi="Arial" w:cs="Arial"/>
          <w:b/>
          <w:bCs/>
        </w:rPr>
        <w:t xml:space="preserve">Table </w:t>
      </w:r>
      <w:r w:rsidR="004E61DA">
        <w:rPr>
          <w:rFonts w:ascii="Arial" w:hAnsi="Arial" w:cs="Arial"/>
          <w:b/>
          <w:bCs/>
        </w:rPr>
        <w:t>4</w:t>
      </w:r>
      <w:r w:rsidR="004E61DA" w:rsidRPr="00BE4465">
        <w:rPr>
          <w:rFonts w:ascii="Arial" w:hAnsi="Arial" w:cs="Arial"/>
          <w:b/>
          <w:bCs/>
        </w:rPr>
        <w:t xml:space="preserve">. </w:t>
      </w:r>
      <w:r w:rsidR="004E61DA" w:rsidRPr="00BE4465">
        <w:rPr>
          <w:rFonts w:ascii="Arial" w:hAnsi="Arial" w:cs="Arial"/>
          <w:b/>
          <w:bCs/>
          <w:color w:val="000000" w:themeColor="text1"/>
          <w:lang w:val="en-GB"/>
        </w:rPr>
        <w:t xml:space="preserve">Multivariate predictors of </w:t>
      </w:r>
      <w:r w:rsidR="004E61DA">
        <w:rPr>
          <w:rFonts w:ascii="Arial" w:hAnsi="Arial" w:cs="Arial"/>
          <w:b/>
          <w:bCs/>
          <w:color w:val="000000" w:themeColor="text1"/>
          <w:lang w:val="en-GB"/>
        </w:rPr>
        <w:t>VA recurrence</w:t>
      </w:r>
      <w:r w:rsidR="004E61DA" w:rsidRPr="00BE4465">
        <w:rPr>
          <w:rFonts w:ascii="Arial" w:hAnsi="Arial" w:cs="Arial"/>
          <w:b/>
          <w:bCs/>
          <w:color w:val="000000" w:themeColor="text1"/>
          <w:lang w:val="en-GB"/>
        </w:rPr>
        <w:t xml:space="preserve"> following ablation</w:t>
      </w:r>
      <w:r w:rsidR="004E61DA" w:rsidRPr="00BE4465">
        <w:rPr>
          <w:rFonts w:ascii="Arial" w:hAnsi="Arial" w:cs="Arial"/>
        </w:rPr>
        <w:t>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922"/>
        <w:gridCol w:w="830"/>
        <w:gridCol w:w="1773"/>
        <w:gridCol w:w="1109"/>
      </w:tblGrid>
      <w:tr w:rsidR="004E61DA" w:rsidRPr="00BE4465" w:rsidTr="00813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tcW w:w="3922" w:type="dxa"/>
          </w:tcPr>
          <w:p w:rsidR="004E61DA" w:rsidRPr="00BE4465" w:rsidRDefault="004E61DA" w:rsidP="009F0E4F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Variables</w:t>
            </w:r>
          </w:p>
        </w:tc>
        <w:tc>
          <w:tcPr>
            <w:tcW w:w="830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Odds ratio</w:t>
            </w:r>
          </w:p>
        </w:tc>
        <w:tc>
          <w:tcPr>
            <w:tcW w:w="1773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95% confidence interval</w:t>
            </w:r>
          </w:p>
        </w:tc>
        <w:tc>
          <w:tcPr>
            <w:tcW w:w="1109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P</w:t>
            </w: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-value</w:t>
            </w:r>
          </w:p>
        </w:tc>
      </w:tr>
      <w:tr w:rsidR="004E61DA" w:rsidRPr="00BE4465" w:rsidTr="00813E28">
        <w:trPr>
          <w:trHeight w:val="277"/>
        </w:trPr>
        <w:tc>
          <w:tcPr>
            <w:tcW w:w="3922" w:type="dxa"/>
          </w:tcPr>
          <w:p w:rsidR="004E61DA" w:rsidRPr="00BE4465" w:rsidRDefault="004E61DA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atient’s age</w:t>
            </w:r>
          </w:p>
        </w:tc>
        <w:tc>
          <w:tcPr>
            <w:tcW w:w="830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9</w:t>
            </w:r>
            <w:r w:rsidR="000605A3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1773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9</w:t>
            </w:r>
            <w:r w:rsidR="000605A3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– 0.99</w:t>
            </w:r>
          </w:p>
        </w:tc>
        <w:tc>
          <w:tcPr>
            <w:tcW w:w="1109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</w:t>
            </w:r>
            <w:r w:rsidR="00813E28">
              <w:rPr>
                <w:rFonts w:ascii="Arial" w:hAnsi="Arial" w:cs="Arial"/>
                <w:color w:val="000000" w:themeColor="text1"/>
                <w:lang w:val="en-GB"/>
              </w:rPr>
              <w:t>4</w:t>
            </w:r>
          </w:p>
        </w:tc>
      </w:tr>
      <w:tr w:rsidR="004E61DA" w:rsidRPr="00BE4465" w:rsidTr="00813E28">
        <w:trPr>
          <w:trHeight w:val="285"/>
        </w:trPr>
        <w:tc>
          <w:tcPr>
            <w:tcW w:w="3922" w:type="dxa"/>
          </w:tcPr>
          <w:p w:rsidR="004E61DA" w:rsidRPr="00BE4465" w:rsidRDefault="004E61DA" w:rsidP="009F0E4F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Ischaemic cardiomyopathy</w:t>
            </w:r>
          </w:p>
        </w:tc>
        <w:tc>
          <w:tcPr>
            <w:tcW w:w="830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813E28">
              <w:rPr>
                <w:rFonts w:ascii="Arial" w:hAnsi="Arial" w:cs="Arial"/>
                <w:color w:val="000000" w:themeColor="text1"/>
                <w:lang w:val="en-GB"/>
              </w:rPr>
              <w:t>80</w:t>
            </w:r>
          </w:p>
        </w:tc>
        <w:tc>
          <w:tcPr>
            <w:tcW w:w="1773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813E28">
              <w:rPr>
                <w:rFonts w:ascii="Arial" w:hAnsi="Arial" w:cs="Arial"/>
                <w:color w:val="000000" w:themeColor="text1"/>
                <w:lang w:val="en-GB"/>
              </w:rPr>
              <w:t>33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– 1.</w:t>
            </w:r>
            <w:r w:rsidR="00813E28">
              <w:rPr>
                <w:rFonts w:ascii="Arial" w:hAnsi="Arial" w:cs="Arial"/>
                <w:color w:val="000000" w:themeColor="text1"/>
                <w:lang w:val="en-GB"/>
              </w:rPr>
              <w:t>94</w:t>
            </w:r>
          </w:p>
        </w:tc>
        <w:tc>
          <w:tcPr>
            <w:tcW w:w="1109" w:type="dxa"/>
          </w:tcPr>
          <w:p w:rsidR="004E61DA" w:rsidRPr="00BE4465" w:rsidRDefault="004E61DA" w:rsidP="009F0E4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</w:t>
            </w:r>
            <w:r w:rsidR="00813E28">
              <w:rPr>
                <w:rFonts w:ascii="Arial" w:hAnsi="Arial" w:cs="Arial"/>
                <w:color w:val="000000" w:themeColor="text1"/>
                <w:lang w:val="en-GB"/>
              </w:rPr>
              <w:t>62</w:t>
            </w:r>
          </w:p>
        </w:tc>
      </w:tr>
      <w:tr w:rsidR="00813E28" w:rsidRPr="00BE4465" w:rsidTr="000605A3">
        <w:trPr>
          <w:trHeight w:val="285"/>
        </w:trPr>
        <w:tc>
          <w:tcPr>
            <w:tcW w:w="3922" w:type="dxa"/>
          </w:tcPr>
          <w:p w:rsidR="00813E28" w:rsidRDefault="00813E28" w:rsidP="00813E28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rocedure success</w:t>
            </w:r>
          </w:p>
        </w:tc>
        <w:tc>
          <w:tcPr>
            <w:tcW w:w="830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73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109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13E28" w:rsidRPr="00BE4465" w:rsidTr="000605A3">
        <w:trPr>
          <w:trHeight w:val="285"/>
        </w:trPr>
        <w:tc>
          <w:tcPr>
            <w:tcW w:w="3922" w:type="dxa"/>
          </w:tcPr>
          <w:p w:rsidR="00813E28" w:rsidRDefault="00A02037" w:rsidP="00813E28">
            <w:pPr>
              <w:spacing w:line="480" w:lineRule="auto"/>
              <w:ind w:left="323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Complete</w:t>
            </w:r>
            <w:r w:rsidRPr="00CE700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¶</w:t>
            </w:r>
          </w:p>
        </w:tc>
        <w:tc>
          <w:tcPr>
            <w:tcW w:w="830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73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109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3</w:t>
            </w:r>
          </w:p>
        </w:tc>
      </w:tr>
      <w:tr w:rsidR="00813E28" w:rsidRPr="00BE4465" w:rsidTr="000605A3">
        <w:trPr>
          <w:trHeight w:val="285"/>
        </w:trPr>
        <w:tc>
          <w:tcPr>
            <w:tcW w:w="3922" w:type="dxa"/>
          </w:tcPr>
          <w:p w:rsidR="00813E28" w:rsidRDefault="00813E28" w:rsidP="00813E28">
            <w:pPr>
              <w:spacing w:line="480" w:lineRule="auto"/>
              <w:ind w:left="323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artial</w:t>
            </w:r>
          </w:p>
        </w:tc>
        <w:tc>
          <w:tcPr>
            <w:tcW w:w="830" w:type="dxa"/>
          </w:tcPr>
          <w:p w:rsidR="00813E28" w:rsidRDefault="00A02037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2.62</w:t>
            </w:r>
          </w:p>
        </w:tc>
        <w:tc>
          <w:tcPr>
            <w:tcW w:w="1773" w:type="dxa"/>
          </w:tcPr>
          <w:p w:rsidR="00813E28" w:rsidRDefault="00A02037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1.10 – 6.22</w:t>
            </w:r>
          </w:p>
        </w:tc>
        <w:tc>
          <w:tcPr>
            <w:tcW w:w="1109" w:type="dxa"/>
          </w:tcPr>
          <w:p w:rsidR="00813E28" w:rsidRDefault="00A02037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3</w:t>
            </w:r>
          </w:p>
        </w:tc>
      </w:tr>
      <w:tr w:rsidR="00813E28" w:rsidRPr="00BE4465" w:rsidTr="000605A3">
        <w:trPr>
          <w:trHeight w:val="285"/>
        </w:trPr>
        <w:tc>
          <w:tcPr>
            <w:tcW w:w="3922" w:type="dxa"/>
          </w:tcPr>
          <w:p w:rsidR="00813E28" w:rsidRDefault="00A02037" w:rsidP="00813E28">
            <w:pPr>
              <w:spacing w:line="480" w:lineRule="auto"/>
              <w:ind w:left="323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Unsuccessful</w:t>
            </w:r>
          </w:p>
        </w:tc>
        <w:tc>
          <w:tcPr>
            <w:tcW w:w="830" w:type="dxa"/>
          </w:tcPr>
          <w:p w:rsidR="00813E28" w:rsidRDefault="00A02037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5.94</w:t>
            </w:r>
          </w:p>
        </w:tc>
        <w:tc>
          <w:tcPr>
            <w:tcW w:w="1773" w:type="dxa"/>
          </w:tcPr>
          <w:p w:rsidR="00813E28" w:rsidRDefault="00A02037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98 – 35.92</w:t>
            </w:r>
          </w:p>
        </w:tc>
        <w:tc>
          <w:tcPr>
            <w:tcW w:w="1109" w:type="dxa"/>
          </w:tcPr>
          <w:p w:rsidR="00813E28" w:rsidRDefault="00A02037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4</w:t>
            </w:r>
          </w:p>
        </w:tc>
      </w:tr>
      <w:tr w:rsidR="00813E28" w:rsidRPr="00BE4465" w:rsidTr="00813E28">
        <w:trPr>
          <w:trHeight w:val="285"/>
        </w:trPr>
        <w:tc>
          <w:tcPr>
            <w:tcW w:w="3922" w:type="dxa"/>
          </w:tcPr>
          <w:p w:rsidR="00813E28" w:rsidRPr="00BE4465" w:rsidRDefault="00813E28" w:rsidP="00813E28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BE4465">
              <w:rPr>
                <w:rFonts w:ascii="Arial" w:hAnsi="Arial" w:cs="Arial"/>
                <w:color w:val="000000" w:themeColor="text1"/>
                <w:lang w:val="en-GB"/>
              </w:rPr>
              <w:t>Ablation in septal RV</w:t>
            </w:r>
          </w:p>
        </w:tc>
        <w:tc>
          <w:tcPr>
            <w:tcW w:w="830" w:type="dxa"/>
          </w:tcPr>
          <w:p w:rsidR="00813E28" w:rsidRPr="00BE4465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8</w:t>
            </w:r>
          </w:p>
        </w:tc>
        <w:tc>
          <w:tcPr>
            <w:tcW w:w="1773" w:type="dxa"/>
          </w:tcPr>
          <w:p w:rsidR="00813E28" w:rsidRPr="00BE4465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6 – 0.57</w:t>
            </w:r>
          </w:p>
        </w:tc>
        <w:tc>
          <w:tcPr>
            <w:tcW w:w="1109" w:type="dxa"/>
          </w:tcPr>
          <w:p w:rsidR="00813E28" w:rsidRPr="00BE4465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1</w:t>
            </w:r>
          </w:p>
        </w:tc>
      </w:tr>
      <w:tr w:rsidR="00813E28" w:rsidRPr="00BE4465" w:rsidTr="00813E28">
        <w:trPr>
          <w:trHeight w:val="285"/>
        </w:trPr>
        <w:tc>
          <w:tcPr>
            <w:tcW w:w="3922" w:type="dxa"/>
          </w:tcPr>
          <w:p w:rsidR="00813E28" w:rsidRPr="00BE4465" w:rsidRDefault="00813E28" w:rsidP="00813E28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Post-ablation LVEF increase &gt;5%</w:t>
            </w:r>
          </w:p>
        </w:tc>
        <w:tc>
          <w:tcPr>
            <w:tcW w:w="830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30</w:t>
            </w:r>
          </w:p>
        </w:tc>
        <w:tc>
          <w:tcPr>
            <w:tcW w:w="1773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11 – 0.82</w:t>
            </w:r>
          </w:p>
        </w:tc>
        <w:tc>
          <w:tcPr>
            <w:tcW w:w="1109" w:type="dxa"/>
          </w:tcPr>
          <w:p w:rsidR="00813E28" w:rsidRDefault="00813E28" w:rsidP="00813E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0.02</w:t>
            </w:r>
          </w:p>
        </w:tc>
      </w:tr>
      <w:tr w:rsidR="00813E28" w:rsidRPr="00BE4465" w:rsidTr="00813E28">
        <w:trPr>
          <w:trHeight w:val="553"/>
        </w:trPr>
        <w:tc>
          <w:tcPr>
            <w:tcW w:w="3922" w:type="dxa"/>
          </w:tcPr>
          <w:p w:rsidR="00813E28" w:rsidRPr="00BE4465" w:rsidRDefault="00813E28" w:rsidP="00813E28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Ablation in LVOT</w:t>
            </w:r>
          </w:p>
        </w:tc>
        <w:tc>
          <w:tcPr>
            <w:tcW w:w="830" w:type="dxa"/>
          </w:tcPr>
          <w:p w:rsidR="00813E28" w:rsidRPr="00396D32" w:rsidRDefault="00813E28" w:rsidP="00813E2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S*</w:t>
            </w:r>
          </w:p>
        </w:tc>
        <w:tc>
          <w:tcPr>
            <w:tcW w:w="1773" w:type="dxa"/>
          </w:tcPr>
          <w:p w:rsidR="00813E28" w:rsidRPr="00396D32" w:rsidRDefault="00813E28" w:rsidP="00813E2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S*</w:t>
            </w:r>
          </w:p>
        </w:tc>
        <w:tc>
          <w:tcPr>
            <w:tcW w:w="1109" w:type="dxa"/>
          </w:tcPr>
          <w:p w:rsidR="00813E28" w:rsidRPr="00396D32" w:rsidRDefault="00813E28" w:rsidP="00813E2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S*</w:t>
            </w:r>
          </w:p>
        </w:tc>
      </w:tr>
    </w:tbl>
    <w:p w:rsidR="004E61DA" w:rsidRPr="00A02037" w:rsidRDefault="004E61DA" w:rsidP="004E61DA">
      <w:pPr>
        <w:spacing w:line="480" w:lineRule="auto"/>
        <w:rPr>
          <w:rFonts w:ascii="Arial" w:hAnsi="Arial" w:cs="Arial"/>
          <w:i/>
          <w:iCs/>
          <w:color w:val="000000" w:themeColor="text1"/>
          <w:lang w:val="en-GB"/>
        </w:rPr>
      </w:pPr>
      <w:r>
        <w:rPr>
          <w:rFonts w:ascii="Arial" w:hAnsi="Arial" w:cs="Arial"/>
          <w:i/>
          <w:iCs/>
          <w:color w:val="000000" w:themeColor="text1"/>
          <w:lang w:val="en-GB"/>
        </w:rPr>
        <w:t>*The variable ‘Ablation in LVOT’ was not statistically signifi</w:t>
      </w:r>
      <w:r w:rsidRPr="00A02037">
        <w:rPr>
          <w:rFonts w:ascii="Arial" w:hAnsi="Arial" w:cs="Arial"/>
          <w:i/>
          <w:iCs/>
          <w:color w:val="000000" w:themeColor="text1"/>
          <w:lang w:val="en-GB"/>
        </w:rPr>
        <w:t>cant (P=1.00), with an unspecified upper bound for the 95% confidence interval.</w:t>
      </w:r>
      <w:r w:rsidR="00A02037" w:rsidRPr="00A02037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r w:rsidR="00A02037" w:rsidRPr="00A02037">
        <w:rPr>
          <w:rFonts w:ascii="Arial" w:hAnsi="Arial" w:cs="Arial"/>
          <w:i/>
          <w:iCs/>
          <w:color w:val="000000" w:themeColor="text1"/>
          <w:vertAlign w:val="superscript"/>
          <w:lang w:val="en-GB"/>
        </w:rPr>
        <w:t>¶</w:t>
      </w:r>
      <w:r w:rsidR="00A02037">
        <w:rPr>
          <w:rFonts w:ascii="Arial" w:hAnsi="Arial" w:cs="Arial"/>
          <w:i/>
          <w:iCs/>
          <w:color w:val="000000" w:themeColor="text1"/>
          <w:lang w:val="en-GB"/>
        </w:rPr>
        <w:t xml:space="preserve">For procedural success, ‘complete’ was used as the reference category. </w:t>
      </w:r>
    </w:p>
    <w:p w:rsidR="004E61DA" w:rsidRPr="00BE4465" w:rsidRDefault="004E61DA" w:rsidP="004E61DA">
      <w:pPr>
        <w:spacing w:line="480" w:lineRule="auto"/>
        <w:rPr>
          <w:rFonts w:ascii="Arial" w:hAnsi="Arial" w:cs="Arial"/>
          <w:i/>
          <w:iCs/>
          <w:color w:val="000000" w:themeColor="text1"/>
          <w:lang w:val="en-GB"/>
        </w:rPr>
      </w:pPr>
    </w:p>
    <w:p w:rsidR="004E61DA" w:rsidRPr="00BE4465" w:rsidRDefault="004E61DA" w:rsidP="004E61D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E4465">
        <w:rPr>
          <w:rFonts w:ascii="Arial" w:hAnsi="Arial" w:cs="Arial"/>
          <w:b/>
          <w:bCs/>
          <w:color w:val="000000" w:themeColor="text1"/>
          <w:lang w:val="en-GB"/>
        </w:rPr>
        <w:t>Abbreviations:</w:t>
      </w:r>
      <w:r w:rsidRPr="00BE4465">
        <w:rPr>
          <w:rFonts w:ascii="Arial" w:hAnsi="Arial" w:cs="Arial"/>
          <w:color w:val="000000" w:themeColor="text1"/>
          <w:lang w:val="en-GB"/>
        </w:rPr>
        <w:t xml:space="preserve"> </w:t>
      </w:r>
      <w:r>
        <w:rPr>
          <w:rFonts w:ascii="Arial" w:hAnsi="Arial" w:cs="Arial"/>
          <w:color w:val="000000" w:themeColor="text1"/>
          <w:lang w:val="en-GB"/>
        </w:rPr>
        <w:t>LVOT, left ventricular outflow tract</w:t>
      </w:r>
      <w:r w:rsidRPr="00BE4465">
        <w:rPr>
          <w:rFonts w:ascii="Arial" w:hAnsi="Arial" w:cs="Arial"/>
          <w:color w:val="000000" w:themeColor="text1"/>
          <w:lang w:val="en-GB"/>
        </w:rPr>
        <w:t xml:space="preserve">; </w:t>
      </w:r>
      <w:r>
        <w:rPr>
          <w:rFonts w:ascii="Arial" w:hAnsi="Arial" w:cs="Arial"/>
          <w:color w:val="000000" w:themeColor="text1"/>
          <w:lang w:val="en-GB"/>
        </w:rPr>
        <w:t xml:space="preserve">NS, not significant; </w:t>
      </w:r>
      <w:r w:rsidRPr="00BE4465">
        <w:rPr>
          <w:rFonts w:ascii="Arial" w:hAnsi="Arial" w:cs="Arial"/>
          <w:color w:val="000000" w:themeColor="text1"/>
          <w:lang w:val="en-GB"/>
        </w:rPr>
        <w:t>RV, right ventricle</w:t>
      </w:r>
      <w:r>
        <w:rPr>
          <w:rFonts w:ascii="Arial" w:hAnsi="Arial" w:cs="Arial"/>
          <w:color w:val="000000" w:themeColor="text1"/>
          <w:lang w:val="en-GB"/>
        </w:rPr>
        <w:t>; VA, ventricular arrhythmia.</w:t>
      </w:r>
    </w:p>
    <w:p w:rsidR="004E61DA" w:rsidRDefault="004E61DA" w:rsidP="004E61DA">
      <w:pPr>
        <w:rPr>
          <w:rFonts w:ascii="Arial" w:hAnsi="Arial" w:cs="Arial"/>
        </w:rPr>
      </w:pPr>
    </w:p>
    <w:p w:rsidR="00396D32" w:rsidRDefault="00396D32">
      <w:pPr>
        <w:rPr>
          <w:rFonts w:ascii="Arial" w:hAnsi="Arial" w:cs="Arial"/>
        </w:rPr>
      </w:pPr>
    </w:p>
    <w:sectPr w:rsidR="00396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3E8"/>
    <w:rsid w:val="00022EDA"/>
    <w:rsid w:val="00035725"/>
    <w:rsid w:val="0005303C"/>
    <w:rsid w:val="00053062"/>
    <w:rsid w:val="0005585B"/>
    <w:rsid w:val="000605A3"/>
    <w:rsid w:val="00077A02"/>
    <w:rsid w:val="000847ED"/>
    <w:rsid w:val="00097A06"/>
    <w:rsid w:val="000C49E4"/>
    <w:rsid w:val="000D2815"/>
    <w:rsid w:val="000E5C2A"/>
    <w:rsid w:val="000E7AAA"/>
    <w:rsid w:val="000F3202"/>
    <w:rsid w:val="00101D40"/>
    <w:rsid w:val="00106EA4"/>
    <w:rsid w:val="0012503E"/>
    <w:rsid w:val="0013490E"/>
    <w:rsid w:val="00144C3A"/>
    <w:rsid w:val="00164C11"/>
    <w:rsid w:val="001A4591"/>
    <w:rsid w:val="001D08CE"/>
    <w:rsid w:val="001F7ADC"/>
    <w:rsid w:val="00217A79"/>
    <w:rsid w:val="00232317"/>
    <w:rsid w:val="00234449"/>
    <w:rsid w:val="00246B74"/>
    <w:rsid w:val="002502CB"/>
    <w:rsid w:val="00285636"/>
    <w:rsid w:val="002A6FDC"/>
    <w:rsid w:val="002B27FA"/>
    <w:rsid w:val="002B4664"/>
    <w:rsid w:val="002C629D"/>
    <w:rsid w:val="002D1908"/>
    <w:rsid w:val="002E27CB"/>
    <w:rsid w:val="002E598D"/>
    <w:rsid w:val="002E6E80"/>
    <w:rsid w:val="00302C8D"/>
    <w:rsid w:val="003140F0"/>
    <w:rsid w:val="003154D3"/>
    <w:rsid w:val="0032326C"/>
    <w:rsid w:val="003278DF"/>
    <w:rsid w:val="00327E2B"/>
    <w:rsid w:val="00340A2A"/>
    <w:rsid w:val="003522FB"/>
    <w:rsid w:val="00362662"/>
    <w:rsid w:val="00367145"/>
    <w:rsid w:val="00372527"/>
    <w:rsid w:val="00373CD6"/>
    <w:rsid w:val="00380A07"/>
    <w:rsid w:val="00383C3C"/>
    <w:rsid w:val="00391117"/>
    <w:rsid w:val="00396D32"/>
    <w:rsid w:val="003A34B8"/>
    <w:rsid w:val="003B59EF"/>
    <w:rsid w:val="003C5D30"/>
    <w:rsid w:val="003D1B5A"/>
    <w:rsid w:val="003D221A"/>
    <w:rsid w:val="003E32DC"/>
    <w:rsid w:val="00402CAC"/>
    <w:rsid w:val="004110E7"/>
    <w:rsid w:val="004346C8"/>
    <w:rsid w:val="004405A5"/>
    <w:rsid w:val="00450FDC"/>
    <w:rsid w:val="00464D05"/>
    <w:rsid w:val="00471D28"/>
    <w:rsid w:val="00486559"/>
    <w:rsid w:val="004905D0"/>
    <w:rsid w:val="00492226"/>
    <w:rsid w:val="00494CAA"/>
    <w:rsid w:val="004A7ACE"/>
    <w:rsid w:val="004B78A3"/>
    <w:rsid w:val="004B7ABB"/>
    <w:rsid w:val="004C227B"/>
    <w:rsid w:val="004C3E63"/>
    <w:rsid w:val="004D3A97"/>
    <w:rsid w:val="004D4A00"/>
    <w:rsid w:val="004E466D"/>
    <w:rsid w:val="004E61DA"/>
    <w:rsid w:val="00512753"/>
    <w:rsid w:val="0052090E"/>
    <w:rsid w:val="005327B7"/>
    <w:rsid w:val="005464D9"/>
    <w:rsid w:val="005542F4"/>
    <w:rsid w:val="0057119F"/>
    <w:rsid w:val="005824B9"/>
    <w:rsid w:val="00586524"/>
    <w:rsid w:val="00586A7D"/>
    <w:rsid w:val="00593880"/>
    <w:rsid w:val="005B1546"/>
    <w:rsid w:val="005B55F5"/>
    <w:rsid w:val="005C2B2E"/>
    <w:rsid w:val="005C3AA3"/>
    <w:rsid w:val="005C6DD6"/>
    <w:rsid w:val="005D6A01"/>
    <w:rsid w:val="005F4557"/>
    <w:rsid w:val="006160CF"/>
    <w:rsid w:val="00623EB9"/>
    <w:rsid w:val="00647405"/>
    <w:rsid w:val="006544C8"/>
    <w:rsid w:val="006732B5"/>
    <w:rsid w:val="00673939"/>
    <w:rsid w:val="00695EF2"/>
    <w:rsid w:val="006A0865"/>
    <w:rsid w:val="006B0DE1"/>
    <w:rsid w:val="006C03A8"/>
    <w:rsid w:val="006D7E7E"/>
    <w:rsid w:val="006F134B"/>
    <w:rsid w:val="00710255"/>
    <w:rsid w:val="00715A76"/>
    <w:rsid w:val="0072145C"/>
    <w:rsid w:val="00731342"/>
    <w:rsid w:val="00740B09"/>
    <w:rsid w:val="00745440"/>
    <w:rsid w:val="0074569D"/>
    <w:rsid w:val="00764C8E"/>
    <w:rsid w:val="00787750"/>
    <w:rsid w:val="007953E8"/>
    <w:rsid w:val="00811620"/>
    <w:rsid w:val="008134EB"/>
    <w:rsid w:val="00813E28"/>
    <w:rsid w:val="008144CA"/>
    <w:rsid w:val="008367CB"/>
    <w:rsid w:val="00840FDD"/>
    <w:rsid w:val="00851824"/>
    <w:rsid w:val="00852267"/>
    <w:rsid w:val="008611F8"/>
    <w:rsid w:val="00861D11"/>
    <w:rsid w:val="00874036"/>
    <w:rsid w:val="008E7034"/>
    <w:rsid w:val="008F12E0"/>
    <w:rsid w:val="008F4909"/>
    <w:rsid w:val="009040D5"/>
    <w:rsid w:val="00910598"/>
    <w:rsid w:val="00931682"/>
    <w:rsid w:val="00972916"/>
    <w:rsid w:val="00983322"/>
    <w:rsid w:val="009835FB"/>
    <w:rsid w:val="009A1AC5"/>
    <w:rsid w:val="009E2093"/>
    <w:rsid w:val="009F3C33"/>
    <w:rsid w:val="00A02037"/>
    <w:rsid w:val="00A42D79"/>
    <w:rsid w:val="00A51A54"/>
    <w:rsid w:val="00A57363"/>
    <w:rsid w:val="00A62901"/>
    <w:rsid w:val="00A73002"/>
    <w:rsid w:val="00AA1127"/>
    <w:rsid w:val="00AA62DE"/>
    <w:rsid w:val="00AB236B"/>
    <w:rsid w:val="00AB6F6A"/>
    <w:rsid w:val="00AD7D32"/>
    <w:rsid w:val="00B07B56"/>
    <w:rsid w:val="00B23BBA"/>
    <w:rsid w:val="00B254B5"/>
    <w:rsid w:val="00B25CB6"/>
    <w:rsid w:val="00B47ED0"/>
    <w:rsid w:val="00B6235C"/>
    <w:rsid w:val="00B80BE1"/>
    <w:rsid w:val="00B97F06"/>
    <w:rsid w:val="00BA0705"/>
    <w:rsid w:val="00BB491C"/>
    <w:rsid w:val="00BC1E3A"/>
    <w:rsid w:val="00BC5F42"/>
    <w:rsid w:val="00BC770C"/>
    <w:rsid w:val="00BD6D86"/>
    <w:rsid w:val="00C01EE8"/>
    <w:rsid w:val="00C05017"/>
    <w:rsid w:val="00C07A81"/>
    <w:rsid w:val="00C1706B"/>
    <w:rsid w:val="00C26D17"/>
    <w:rsid w:val="00C3193B"/>
    <w:rsid w:val="00C33666"/>
    <w:rsid w:val="00C37018"/>
    <w:rsid w:val="00C44B34"/>
    <w:rsid w:val="00C55381"/>
    <w:rsid w:val="00C6707D"/>
    <w:rsid w:val="00C75E0F"/>
    <w:rsid w:val="00C9083B"/>
    <w:rsid w:val="00CB26EC"/>
    <w:rsid w:val="00CB3813"/>
    <w:rsid w:val="00CB7717"/>
    <w:rsid w:val="00CC6513"/>
    <w:rsid w:val="00CE097C"/>
    <w:rsid w:val="00CE159D"/>
    <w:rsid w:val="00CE700D"/>
    <w:rsid w:val="00D067D4"/>
    <w:rsid w:val="00D1182C"/>
    <w:rsid w:val="00D14000"/>
    <w:rsid w:val="00D30BFD"/>
    <w:rsid w:val="00D32B76"/>
    <w:rsid w:val="00D367D0"/>
    <w:rsid w:val="00D405EE"/>
    <w:rsid w:val="00D64365"/>
    <w:rsid w:val="00D65588"/>
    <w:rsid w:val="00D94E88"/>
    <w:rsid w:val="00DA29D5"/>
    <w:rsid w:val="00DA2B60"/>
    <w:rsid w:val="00DC5FB0"/>
    <w:rsid w:val="00DD361A"/>
    <w:rsid w:val="00DD3E92"/>
    <w:rsid w:val="00DE5C0A"/>
    <w:rsid w:val="00DF219B"/>
    <w:rsid w:val="00DF5D7A"/>
    <w:rsid w:val="00E03B5F"/>
    <w:rsid w:val="00E0752B"/>
    <w:rsid w:val="00E15370"/>
    <w:rsid w:val="00E2269E"/>
    <w:rsid w:val="00E37573"/>
    <w:rsid w:val="00E61017"/>
    <w:rsid w:val="00E65552"/>
    <w:rsid w:val="00E661A1"/>
    <w:rsid w:val="00E851BE"/>
    <w:rsid w:val="00ED23B7"/>
    <w:rsid w:val="00EE1399"/>
    <w:rsid w:val="00EE2C89"/>
    <w:rsid w:val="00EE50BF"/>
    <w:rsid w:val="00EF6B50"/>
    <w:rsid w:val="00F04EED"/>
    <w:rsid w:val="00F06E4C"/>
    <w:rsid w:val="00F15F14"/>
    <w:rsid w:val="00F21933"/>
    <w:rsid w:val="00F26817"/>
    <w:rsid w:val="00F500CE"/>
    <w:rsid w:val="00F61669"/>
    <w:rsid w:val="00F677C0"/>
    <w:rsid w:val="00F85C2A"/>
    <w:rsid w:val="00FB2617"/>
    <w:rsid w:val="00FD14FE"/>
    <w:rsid w:val="00FE1C65"/>
    <w:rsid w:val="00FE4D08"/>
    <w:rsid w:val="00FE5314"/>
    <w:rsid w:val="00FE7F60"/>
    <w:rsid w:val="00FF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7075C9F-D1D5-084A-B115-A04AAE9A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3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53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52267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3</Pages>
  <Words>1543</Words>
  <Characters>879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ood</dc:creator>
  <cp:keywords/>
  <dc:description/>
  <cp:lastModifiedBy>Ashish Sood</cp:lastModifiedBy>
  <cp:revision>13</cp:revision>
  <dcterms:created xsi:type="dcterms:W3CDTF">2024-11-12T13:05:00Z</dcterms:created>
  <dcterms:modified xsi:type="dcterms:W3CDTF">2025-01-20T04:35:00Z</dcterms:modified>
</cp:coreProperties>
</file>